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C7B13" w14:textId="72C8BFFD" w:rsidR="0077388B" w:rsidRPr="0077388B" w:rsidRDefault="0077388B" w:rsidP="0077388B">
      <w:pPr>
        <w:rPr>
          <w:b/>
          <w:bCs/>
        </w:rPr>
      </w:pPr>
      <w:r w:rsidRPr="0077388B">
        <w:rPr>
          <w:b/>
          <w:bCs/>
        </w:rPr>
        <w:t>Table S2.</w:t>
      </w:r>
      <w:r w:rsidR="004050A8">
        <w:rPr>
          <w:b/>
          <w:bCs/>
        </w:rPr>
        <w:t xml:space="preserve"> RS Ratio Statistics</w:t>
      </w:r>
    </w:p>
    <w:tbl>
      <w:tblPr>
        <w:tblW w:w="10085" w:type="dxa"/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9"/>
        <w:gridCol w:w="1009"/>
        <w:gridCol w:w="1009"/>
        <w:gridCol w:w="1009"/>
        <w:gridCol w:w="1009"/>
      </w:tblGrid>
      <w:tr w:rsidR="0077388B" w:rsidRPr="0077388B" w14:paraId="54271EEE" w14:textId="77777777" w:rsidTr="00211C75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A63C4" w14:textId="77777777" w:rsidR="0077388B" w:rsidRPr="0077388B" w:rsidRDefault="0077388B" w:rsidP="0077388B"/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E22434" w14:textId="77777777" w:rsidR="0077388B" w:rsidRPr="0077388B" w:rsidRDefault="0077388B" w:rsidP="0077388B">
            <w:pPr>
              <w:rPr>
                <w:b/>
                <w:bCs/>
              </w:rPr>
            </w:pPr>
            <w:r w:rsidRPr="0077388B">
              <w:rPr>
                <w:b/>
                <w:bCs/>
              </w:rPr>
              <w:t>Day 1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93BC1A" w14:textId="77777777" w:rsidR="0077388B" w:rsidRPr="0077388B" w:rsidRDefault="0077388B" w:rsidP="0077388B">
            <w:r w:rsidRPr="0077388B">
              <w:t>Untreated Contro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A409C9" w14:textId="77777777" w:rsidR="0077388B" w:rsidRPr="0077388B" w:rsidRDefault="0077388B" w:rsidP="0077388B">
            <w:r w:rsidRPr="0077388B">
              <w:t>HRZ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1843C7" w14:textId="77777777" w:rsidR="0077388B" w:rsidRPr="0077388B" w:rsidRDefault="0077388B" w:rsidP="0077388B">
            <w:r w:rsidRPr="0077388B">
              <w:t>HD-RIF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ED0861" w14:textId="77777777" w:rsidR="0077388B" w:rsidRPr="0077388B" w:rsidRDefault="0077388B" w:rsidP="0077388B">
            <w:r w:rsidRPr="0077388B">
              <w:t>HD-RIF+HZ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E6737F9" w14:textId="77777777" w:rsidR="0077388B" w:rsidRPr="0077388B" w:rsidRDefault="0077388B" w:rsidP="0077388B">
            <w:r w:rsidRPr="0077388B">
              <w:t>HD-RIF+HZ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8DB10EB" w14:textId="77777777" w:rsidR="0077388B" w:rsidRPr="0077388B" w:rsidRDefault="0077388B" w:rsidP="0077388B">
            <w:r w:rsidRPr="0077388B">
              <w:t>HD-RP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724C976" w14:textId="77777777" w:rsidR="0077388B" w:rsidRPr="0077388B" w:rsidRDefault="0077388B" w:rsidP="0077388B">
            <w:r w:rsidRPr="0077388B">
              <w:t>HD-RPT+HZ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516F49" w14:textId="77777777" w:rsidR="0077388B" w:rsidRPr="0077388B" w:rsidRDefault="0077388B" w:rsidP="0077388B">
            <w:r w:rsidRPr="0077388B">
              <w:t>HD-RPT+HZM</w:t>
            </w:r>
          </w:p>
        </w:tc>
      </w:tr>
      <w:tr w:rsidR="0077388B" w:rsidRPr="0077388B" w14:paraId="4E9F114F" w14:textId="77777777" w:rsidTr="00211C75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8160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235D1" w14:textId="77777777" w:rsidR="0077388B" w:rsidRPr="0077388B" w:rsidRDefault="0077388B" w:rsidP="0077388B">
            <w:r w:rsidRPr="0077388B">
              <w:t>Mean RS Rati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42A8" w14:textId="77777777" w:rsidR="0077388B" w:rsidRPr="0077388B" w:rsidRDefault="0077388B" w:rsidP="0077388B">
            <w:r w:rsidRPr="0077388B">
              <w:t>222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4F58F" w14:textId="77777777" w:rsidR="0077388B" w:rsidRPr="0077388B" w:rsidRDefault="0077388B" w:rsidP="0077388B">
            <w:r w:rsidRPr="0077388B">
              <w:t>16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D3036" w14:textId="77777777" w:rsidR="0077388B" w:rsidRPr="0077388B" w:rsidRDefault="0077388B" w:rsidP="0077388B">
            <w:r w:rsidRPr="0077388B">
              <w:t>11.7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F6979" w14:textId="77777777" w:rsidR="0077388B" w:rsidRPr="0077388B" w:rsidRDefault="0077388B" w:rsidP="0077388B">
            <w:r w:rsidRPr="0077388B">
              <w:t>9.4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E2956" w14:textId="77777777" w:rsidR="0077388B" w:rsidRPr="0077388B" w:rsidRDefault="0077388B" w:rsidP="0077388B">
            <w:r w:rsidRPr="0077388B">
              <w:t>6.4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B50A" w14:textId="77777777" w:rsidR="0077388B" w:rsidRPr="0077388B" w:rsidRDefault="0077388B" w:rsidP="0077388B">
            <w:r w:rsidRPr="0077388B">
              <w:t>12.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21095" w14:textId="77777777" w:rsidR="0077388B" w:rsidRPr="0077388B" w:rsidRDefault="0077388B" w:rsidP="0077388B">
            <w:r w:rsidRPr="0077388B">
              <w:t>8.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F6B3" w14:textId="77777777" w:rsidR="0077388B" w:rsidRPr="0077388B" w:rsidRDefault="0077388B" w:rsidP="0077388B">
            <w:r w:rsidRPr="0077388B">
              <w:t>4.99</w:t>
            </w:r>
          </w:p>
        </w:tc>
      </w:tr>
      <w:tr w:rsidR="0077388B" w:rsidRPr="0077388B" w14:paraId="60A5D6B9" w14:textId="77777777" w:rsidTr="00211C75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ED46" w14:textId="77777777" w:rsidR="0077388B" w:rsidRPr="0077388B" w:rsidRDefault="0077388B" w:rsidP="0077388B"/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79066DA5" w14:textId="77777777" w:rsidR="0077388B" w:rsidRPr="0077388B" w:rsidRDefault="0077388B" w:rsidP="0077388B">
            <w:r w:rsidRPr="0077388B">
              <w:t>SEM RS Ratio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6A93D45" w14:textId="77777777" w:rsidR="0077388B" w:rsidRPr="0077388B" w:rsidRDefault="0077388B" w:rsidP="0077388B">
            <w:r w:rsidRPr="0077388B">
              <w:t>8.0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5A029F4" w14:textId="77777777" w:rsidR="0077388B" w:rsidRPr="0077388B" w:rsidRDefault="0077388B" w:rsidP="0077388B">
            <w:r w:rsidRPr="0077388B">
              <w:t>0.9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C763DBA" w14:textId="77777777" w:rsidR="0077388B" w:rsidRPr="0077388B" w:rsidRDefault="0077388B" w:rsidP="0077388B">
            <w:r w:rsidRPr="0077388B">
              <w:t>0.4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F2AB202" w14:textId="77777777" w:rsidR="0077388B" w:rsidRPr="0077388B" w:rsidRDefault="0077388B" w:rsidP="0077388B">
            <w:r w:rsidRPr="0077388B">
              <w:t>0.6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3FBBB5D" w14:textId="77777777" w:rsidR="0077388B" w:rsidRPr="0077388B" w:rsidRDefault="0077388B" w:rsidP="0077388B">
            <w:r w:rsidRPr="0077388B">
              <w:t>0.6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B4FA0F3" w14:textId="77777777" w:rsidR="0077388B" w:rsidRPr="0077388B" w:rsidRDefault="0077388B" w:rsidP="0077388B">
            <w:r w:rsidRPr="0077388B">
              <w:t>0.8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8DE4CA9" w14:textId="77777777" w:rsidR="0077388B" w:rsidRPr="0077388B" w:rsidRDefault="0077388B" w:rsidP="0077388B">
            <w:r w:rsidRPr="0077388B">
              <w:t>0.6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32FED0E" w14:textId="77777777" w:rsidR="0077388B" w:rsidRPr="0077388B" w:rsidRDefault="0077388B" w:rsidP="0077388B">
            <w:r w:rsidRPr="0077388B">
              <w:t>0.45</w:t>
            </w:r>
          </w:p>
        </w:tc>
      </w:tr>
      <w:tr w:rsidR="0077388B" w:rsidRPr="0077388B" w14:paraId="5F8D2F37" w14:textId="77777777" w:rsidTr="00211C75">
        <w:trPr>
          <w:trHeight w:val="400"/>
        </w:trPr>
        <w:tc>
          <w:tcPr>
            <w:tcW w:w="5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2B7098" w14:textId="77777777" w:rsidR="0077388B" w:rsidRPr="0077388B" w:rsidRDefault="0077388B" w:rsidP="0077388B">
            <w:r w:rsidRPr="0077388B">
              <w:t>Compared to Untreated Contro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B4B96" w14:textId="77777777" w:rsidR="0077388B" w:rsidRPr="0077388B" w:rsidRDefault="0077388B" w:rsidP="0077388B">
            <w:r w:rsidRPr="0077388B">
              <w:t>RS Ratio dro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A790" w14:textId="77777777" w:rsidR="0077388B" w:rsidRPr="0077388B" w:rsidRDefault="0077388B" w:rsidP="0077388B">
            <w:r w:rsidRPr="0077388B"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C12B5" w14:textId="77777777" w:rsidR="0077388B" w:rsidRPr="0077388B" w:rsidRDefault="0077388B" w:rsidP="0077388B">
            <w:r w:rsidRPr="0077388B">
              <w:t>2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89F6" w14:textId="77777777" w:rsidR="0077388B" w:rsidRPr="0077388B" w:rsidRDefault="0077388B" w:rsidP="0077388B">
            <w:r w:rsidRPr="0077388B">
              <w:t>210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784E7" w14:textId="77777777" w:rsidR="0077388B" w:rsidRPr="0077388B" w:rsidRDefault="0077388B" w:rsidP="0077388B">
            <w:r w:rsidRPr="0077388B">
              <w:t>212.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23FED" w14:textId="77777777" w:rsidR="0077388B" w:rsidRPr="0077388B" w:rsidRDefault="0077388B" w:rsidP="0077388B">
            <w:r w:rsidRPr="0077388B">
              <w:t>215.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2ECE" w14:textId="77777777" w:rsidR="0077388B" w:rsidRPr="0077388B" w:rsidRDefault="0077388B" w:rsidP="0077388B">
            <w:r w:rsidRPr="0077388B">
              <w:t>209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6829" w14:textId="77777777" w:rsidR="0077388B" w:rsidRPr="0077388B" w:rsidRDefault="0077388B" w:rsidP="0077388B">
            <w:r w:rsidRPr="0077388B">
              <w:t>213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B9FC6" w14:textId="77777777" w:rsidR="0077388B" w:rsidRPr="0077388B" w:rsidRDefault="0077388B" w:rsidP="0077388B">
            <w:r w:rsidRPr="0077388B">
              <w:t>217.01</w:t>
            </w:r>
          </w:p>
        </w:tc>
      </w:tr>
      <w:tr w:rsidR="0077388B" w:rsidRPr="0077388B" w14:paraId="5A9AF581" w14:textId="77777777" w:rsidTr="00211C75">
        <w:trPr>
          <w:trHeight w:val="400"/>
        </w:trPr>
        <w:tc>
          <w:tcPr>
            <w:tcW w:w="5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94B57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13D5" w14:textId="77777777" w:rsidR="0077388B" w:rsidRPr="0077388B" w:rsidRDefault="0077388B" w:rsidP="0077388B">
            <w:r w:rsidRPr="0077388B">
              <w:t>ANOV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BA4D" w14:textId="77777777" w:rsidR="0077388B" w:rsidRPr="0077388B" w:rsidRDefault="0077388B" w:rsidP="0077388B">
            <w:r w:rsidRPr="0077388B"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519B4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E04A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43ED1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A99CA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AA742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76C2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939D" w14:textId="77777777" w:rsidR="0077388B" w:rsidRPr="0077388B" w:rsidRDefault="0077388B" w:rsidP="0077388B">
            <w:r w:rsidRPr="0077388B">
              <w:t>&lt;.001</w:t>
            </w:r>
          </w:p>
        </w:tc>
      </w:tr>
      <w:tr w:rsidR="0077388B" w:rsidRPr="0077388B" w14:paraId="7E9AC308" w14:textId="77777777" w:rsidTr="00211C75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93F4B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8DC32A" w14:textId="77777777" w:rsidR="0077388B" w:rsidRPr="0077388B" w:rsidRDefault="0077388B" w:rsidP="0077388B">
            <w:pPr>
              <w:rPr>
                <w:b/>
                <w:bCs/>
              </w:rPr>
            </w:pPr>
            <w:r w:rsidRPr="0077388B">
              <w:rPr>
                <w:b/>
                <w:bCs/>
              </w:rPr>
              <w:t>Day 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84EE76" w14:textId="77777777" w:rsidR="0077388B" w:rsidRPr="0077388B" w:rsidRDefault="0077388B" w:rsidP="0077388B">
            <w:r w:rsidRPr="0077388B">
              <w:t>Untreated Contro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FBCF44B" w14:textId="77777777" w:rsidR="0077388B" w:rsidRPr="0077388B" w:rsidRDefault="0077388B" w:rsidP="0077388B">
            <w:r w:rsidRPr="0077388B">
              <w:t>HRZ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F4A967" w14:textId="77777777" w:rsidR="0077388B" w:rsidRPr="0077388B" w:rsidRDefault="0077388B" w:rsidP="0077388B">
            <w:r w:rsidRPr="0077388B">
              <w:t>HD-RI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13AB2F" w14:textId="77777777" w:rsidR="0077388B" w:rsidRPr="0077388B" w:rsidRDefault="0077388B" w:rsidP="0077388B">
            <w:r w:rsidRPr="0077388B">
              <w:t>HD-RIF+HZ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9B10F3" w14:textId="77777777" w:rsidR="0077388B" w:rsidRPr="0077388B" w:rsidRDefault="0077388B" w:rsidP="0077388B">
            <w:r w:rsidRPr="0077388B">
              <w:t>HD-RIF+HZ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E62341" w14:textId="77777777" w:rsidR="0077388B" w:rsidRPr="0077388B" w:rsidRDefault="0077388B" w:rsidP="0077388B">
            <w:r w:rsidRPr="0077388B">
              <w:t>HD-RP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E33A85" w14:textId="77777777" w:rsidR="0077388B" w:rsidRPr="0077388B" w:rsidRDefault="0077388B" w:rsidP="0077388B">
            <w:r w:rsidRPr="0077388B">
              <w:t>HD-RPT+HZ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48EC36" w14:textId="77777777" w:rsidR="0077388B" w:rsidRPr="0077388B" w:rsidRDefault="0077388B" w:rsidP="0077388B">
            <w:r w:rsidRPr="0077388B">
              <w:t>HD-RPT+HZM</w:t>
            </w:r>
          </w:p>
        </w:tc>
      </w:tr>
      <w:tr w:rsidR="0077388B" w:rsidRPr="0077388B" w14:paraId="4FE40246" w14:textId="77777777" w:rsidTr="00211C75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0E02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B1F32" w14:textId="77777777" w:rsidR="0077388B" w:rsidRPr="0077388B" w:rsidRDefault="0077388B" w:rsidP="0077388B">
            <w:r w:rsidRPr="0077388B">
              <w:t>Mean RS Rati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88B0B" w14:textId="77777777" w:rsidR="0077388B" w:rsidRPr="0077388B" w:rsidRDefault="0077388B" w:rsidP="0077388B">
            <w:r w:rsidRPr="0077388B">
              <w:t>222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B0296" w14:textId="77777777" w:rsidR="0077388B" w:rsidRPr="0077388B" w:rsidRDefault="0077388B" w:rsidP="0077388B">
            <w:r w:rsidRPr="0077388B">
              <w:t>14.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EE2F3" w14:textId="77777777" w:rsidR="0077388B" w:rsidRPr="0077388B" w:rsidRDefault="0077388B" w:rsidP="0077388B">
            <w:r w:rsidRPr="0077388B">
              <w:t>11.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4F6E" w14:textId="77777777" w:rsidR="0077388B" w:rsidRPr="0077388B" w:rsidRDefault="0077388B" w:rsidP="0077388B">
            <w:r w:rsidRPr="0077388B">
              <w:t>7.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51D8F" w14:textId="77777777" w:rsidR="0077388B" w:rsidRPr="0077388B" w:rsidRDefault="0077388B" w:rsidP="0077388B">
            <w:r w:rsidRPr="0077388B">
              <w:t>5.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BAE52" w14:textId="77777777" w:rsidR="0077388B" w:rsidRPr="0077388B" w:rsidRDefault="0077388B" w:rsidP="0077388B">
            <w:r w:rsidRPr="0077388B">
              <w:t>15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B628C" w14:textId="77777777" w:rsidR="0077388B" w:rsidRPr="0077388B" w:rsidRDefault="0077388B" w:rsidP="0077388B">
            <w:r w:rsidRPr="0077388B">
              <w:t>6.9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057C5" w14:textId="77777777" w:rsidR="0077388B" w:rsidRPr="0077388B" w:rsidRDefault="0077388B" w:rsidP="0077388B">
            <w:r w:rsidRPr="0077388B">
              <w:t>5.05</w:t>
            </w:r>
          </w:p>
        </w:tc>
      </w:tr>
      <w:tr w:rsidR="0077388B" w:rsidRPr="0077388B" w14:paraId="259D839F" w14:textId="77777777" w:rsidTr="00211C75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0BDF" w14:textId="77777777" w:rsidR="0077388B" w:rsidRPr="0077388B" w:rsidRDefault="0077388B" w:rsidP="0077388B"/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762C5F0C" w14:textId="77777777" w:rsidR="0077388B" w:rsidRPr="0077388B" w:rsidRDefault="0077388B" w:rsidP="0077388B">
            <w:r w:rsidRPr="0077388B">
              <w:t>SEM RS Ratio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F4744ED" w14:textId="77777777" w:rsidR="0077388B" w:rsidRPr="0077388B" w:rsidRDefault="0077388B" w:rsidP="0077388B">
            <w:r w:rsidRPr="0077388B">
              <w:t>8.0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C2BEB6D" w14:textId="77777777" w:rsidR="0077388B" w:rsidRPr="0077388B" w:rsidRDefault="0077388B" w:rsidP="0077388B">
            <w:r w:rsidRPr="0077388B">
              <w:t>1.0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BF37856" w14:textId="77777777" w:rsidR="0077388B" w:rsidRPr="0077388B" w:rsidRDefault="0077388B" w:rsidP="0077388B">
            <w:r w:rsidRPr="0077388B">
              <w:t>0.6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65C3683" w14:textId="77777777" w:rsidR="0077388B" w:rsidRPr="0077388B" w:rsidRDefault="0077388B" w:rsidP="0077388B">
            <w:r w:rsidRPr="0077388B">
              <w:t>0.3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AA40D10" w14:textId="77777777" w:rsidR="0077388B" w:rsidRPr="0077388B" w:rsidRDefault="0077388B" w:rsidP="0077388B">
            <w:r w:rsidRPr="0077388B">
              <w:t>0.3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29617F9" w14:textId="77777777" w:rsidR="0077388B" w:rsidRPr="0077388B" w:rsidRDefault="0077388B" w:rsidP="0077388B">
            <w:r w:rsidRPr="0077388B">
              <w:t>0.7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43227A48" w14:textId="77777777" w:rsidR="0077388B" w:rsidRPr="0077388B" w:rsidRDefault="0077388B" w:rsidP="0077388B">
            <w:r w:rsidRPr="0077388B">
              <w:t>0.4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1CB9F94B" w14:textId="77777777" w:rsidR="0077388B" w:rsidRPr="0077388B" w:rsidRDefault="0077388B" w:rsidP="0077388B">
            <w:r w:rsidRPr="0077388B">
              <w:t>0.30</w:t>
            </w:r>
          </w:p>
        </w:tc>
      </w:tr>
      <w:tr w:rsidR="0077388B" w:rsidRPr="0077388B" w14:paraId="422C18C0" w14:textId="77777777" w:rsidTr="00211C75">
        <w:trPr>
          <w:trHeight w:val="400"/>
        </w:trPr>
        <w:tc>
          <w:tcPr>
            <w:tcW w:w="5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CF2848" w14:textId="77777777" w:rsidR="0077388B" w:rsidRPr="0077388B" w:rsidRDefault="0077388B" w:rsidP="0077388B">
            <w:r w:rsidRPr="0077388B">
              <w:t>Compared to Untreated Contro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90A80" w14:textId="77777777" w:rsidR="0077388B" w:rsidRPr="0077388B" w:rsidRDefault="0077388B" w:rsidP="0077388B">
            <w:r w:rsidRPr="0077388B">
              <w:t>RS Ratio dro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C11E" w14:textId="77777777" w:rsidR="0077388B" w:rsidRPr="0077388B" w:rsidRDefault="0077388B" w:rsidP="0077388B">
            <w:r w:rsidRPr="0077388B"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17609" w14:textId="77777777" w:rsidR="0077388B" w:rsidRPr="0077388B" w:rsidRDefault="0077388B" w:rsidP="0077388B">
            <w:r w:rsidRPr="0077388B">
              <w:t>207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24D1" w14:textId="77777777" w:rsidR="0077388B" w:rsidRPr="0077388B" w:rsidRDefault="0077388B" w:rsidP="0077388B">
            <w:r w:rsidRPr="0077388B">
              <w:t>210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32ED5" w14:textId="77777777" w:rsidR="0077388B" w:rsidRPr="0077388B" w:rsidRDefault="0077388B" w:rsidP="0077388B">
            <w:r w:rsidRPr="0077388B">
              <w:t>214.5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8711B" w14:textId="77777777" w:rsidR="0077388B" w:rsidRPr="0077388B" w:rsidRDefault="0077388B" w:rsidP="0077388B">
            <w:r w:rsidRPr="0077388B">
              <w:t>216.8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D67A" w14:textId="77777777" w:rsidR="0077388B" w:rsidRPr="0077388B" w:rsidRDefault="0077388B" w:rsidP="0077388B">
            <w:r w:rsidRPr="0077388B">
              <w:t>2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BCC9C" w14:textId="77777777" w:rsidR="0077388B" w:rsidRPr="0077388B" w:rsidRDefault="0077388B" w:rsidP="0077388B">
            <w:r w:rsidRPr="0077388B">
              <w:t>215.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523D2" w14:textId="77777777" w:rsidR="0077388B" w:rsidRPr="0077388B" w:rsidRDefault="0077388B" w:rsidP="0077388B">
            <w:r w:rsidRPr="0077388B">
              <w:t>216.95</w:t>
            </w:r>
          </w:p>
        </w:tc>
      </w:tr>
      <w:tr w:rsidR="0077388B" w:rsidRPr="0077388B" w14:paraId="08F40F47" w14:textId="77777777" w:rsidTr="00211C75">
        <w:trPr>
          <w:trHeight w:val="400"/>
        </w:trPr>
        <w:tc>
          <w:tcPr>
            <w:tcW w:w="5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5DBC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C2ED" w14:textId="77777777" w:rsidR="0077388B" w:rsidRPr="0077388B" w:rsidRDefault="0077388B" w:rsidP="0077388B">
            <w:r w:rsidRPr="0077388B">
              <w:t>ANOV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8B878" w14:textId="77777777" w:rsidR="0077388B" w:rsidRPr="0077388B" w:rsidRDefault="0077388B" w:rsidP="0077388B">
            <w:r w:rsidRPr="0077388B"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99A2D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C8E3D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5E20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CD2A8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A597D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DDD0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4065" w14:textId="77777777" w:rsidR="0077388B" w:rsidRPr="0077388B" w:rsidRDefault="0077388B" w:rsidP="0077388B">
            <w:r w:rsidRPr="0077388B">
              <w:t>&lt;.001</w:t>
            </w:r>
          </w:p>
        </w:tc>
      </w:tr>
      <w:tr w:rsidR="0077388B" w:rsidRPr="0077388B" w14:paraId="534A4F60" w14:textId="77777777" w:rsidTr="00211C75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ACD32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19EA5B2" w14:textId="57463B15" w:rsidR="0077388B" w:rsidRPr="0077388B" w:rsidRDefault="0077388B" w:rsidP="0077388B">
            <w:pPr>
              <w:rPr>
                <w:b/>
                <w:bCs/>
              </w:rPr>
            </w:pPr>
            <w:r w:rsidRPr="0077388B">
              <w:rPr>
                <w:b/>
                <w:bCs/>
              </w:rPr>
              <w:t xml:space="preserve">Day </w:t>
            </w:r>
            <w:r w:rsidR="00563489">
              <w:rPr>
                <w:b/>
                <w:bCs/>
              </w:rPr>
              <w:t>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476FC9" w14:textId="77777777" w:rsidR="0077388B" w:rsidRPr="0077388B" w:rsidRDefault="0077388B" w:rsidP="0077388B">
            <w:r w:rsidRPr="0077388B">
              <w:t>Untreated Contro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984EDC" w14:textId="77777777" w:rsidR="0077388B" w:rsidRPr="0077388B" w:rsidRDefault="0077388B" w:rsidP="0077388B">
            <w:r w:rsidRPr="0077388B">
              <w:t>HRZ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16036B" w14:textId="77777777" w:rsidR="0077388B" w:rsidRPr="0077388B" w:rsidRDefault="0077388B" w:rsidP="0077388B">
            <w:r w:rsidRPr="0077388B">
              <w:t>HD-RI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8E143C" w14:textId="77777777" w:rsidR="0077388B" w:rsidRPr="0077388B" w:rsidRDefault="0077388B" w:rsidP="0077388B">
            <w:r w:rsidRPr="0077388B">
              <w:t>HD-RIF+HZ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AB1F01" w14:textId="77777777" w:rsidR="0077388B" w:rsidRPr="0077388B" w:rsidRDefault="0077388B" w:rsidP="0077388B">
            <w:r w:rsidRPr="0077388B">
              <w:t>HD-RIF+HZ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AD16812" w14:textId="77777777" w:rsidR="0077388B" w:rsidRPr="0077388B" w:rsidRDefault="0077388B" w:rsidP="0077388B">
            <w:r w:rsidRPr="0077388B">
              <w:t>HD-RP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E9233EF" w14:textId="77777777" w:rsidR="0077388B" w:rsidRPr="0077388B" w:rsidRDefault="0077388B" w:rsidP="0077388B">
            <w:r w:rsidRPr="0077388B">
              <w:t>HD-RPT+HZ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DF36E9" w14:textId="77777777" w:rsidR="0077388B" w:rsidRPr="0077388B" w:rsidRDefault="0077388B" w:rsidP="0077388B">
            <w:r w:rsidRPr="0077388B">
              <w:t>HD-RPT+HZM</w:t>
            </w:r>
          </w:p>
        </w:tc>
      </w:tr>
      <w:tr w:rsidR="0077388B" w:rsidRPr="0077388B" w14:paraId="49E6C35F" w14:textId="77777777" w:rsidTr="00211C75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01B2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1F21D" w14:textId="77777777" w:rsidR="0077388B" w:rsidRPr="0077388B" w:rsidRDefault="0077388B" w:rsidP="0077388B">
            <w:r w:rsidRPr="0077388B">
              <w:t>Mean RS Rati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22451" w14:textId="77777777" w:rsidR="0077388B" w:rsidRPr="0077388B" w:rsidRDefault="0077388B" w:rsidP="0077388B">
            <w:r w:rsidRPr="0077388B">
              <w:t>222.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12D7" w14:textId="77777777" w:rsidR="0077388B" w:rsidRPr="0077388B" w:rsidRDefault="0077388B" w:rsidP="0077388B">
            <w:r w:rsidRPr="0077388B">
              <w:t>6.6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78CA8" w14:textId="77777777" w:rsidR="0077388B" w:rsidRPr="0077388B" w:rsidRDefault="0077388B" w:rsidP="0077388B">
            <w:r w:rsidRPr="0077388B">
              <w:t>9.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FEF9" w14:textId="77777777" w:rsidR="0077388B" w:rsidRPr="0077388B" w:rsidRDefault="0077388B" w:rsidP="0077388B">
            <w:r w:rsidRPr="0077388B">
              <w:t>2.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462F" w14:textId="77777777" w:rsidR="0077388B" w:rsidRPr="0077388B" w:rsidRDefault="0077388B" w:rsidP="0077388B">
            <w:r w:rsidRPr="0077388B">
              <w:t>2.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6DF7" w14:textId="77777777" w:rsidR="0077388B" w:rsidRPr="0077388B" w:rsidRDefault="0077388B" w:rsidP="0077388B">
            <w:r w:rsidRPr="0077388B">
              <w:t>7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D5DFF" w14:textId="77777777" w:rsidR="0077388B" w:rsidRPr="0077388B" w:rsidRDefault="0077388B" w:rsidP="0077388B">
            <w:r w:rsidRPr="0077388B">
              <w:t>2.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BB22" w14:textId="77777777" w:rsidR="0077388B" w:rsidRPr="0077388B" w:rsidRDefault="0077388B" w:rsidP="0077388B">
            <w:r w:rsidRPr="0077388B">
              <w:t>1.76</w:t>
            </w:r>
          </w:p>
        </w:tc>
      </w:tr>
      <w:tr w:rsidR="0077388B" w:rsidRPr="0077388B" w14:paraId="0299C758" w14:textId="77777777" w:rsidTr="00211C75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E855" w14:textId="77777777" w:rsidR="0077388B" w:rsidRPr="0077388B" w:rsidRDefault="0077388B" w:rsidP="0077388B"/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14:paraId="599AD008" w14:textId="77777777" w:rsidR="0077388B" w:rsidRPr="0077388B" w:rsidRDefault="0077388B" w:rsidP="0077388B">
            <w:r w:rsidRPr="0077388B">
              <w:t>SEM RS Ratio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232BA3DE" w14:textId="77777777" w:rsidR="0077388B" w:rsidRPr="0077388B" w:rsidRDefault="0077388B" w:rsidP="0077388B">
            <w:r w:rsidRPr="0077388B">
              <w:t>8.0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C3A30C5" w14:textId="77777777" w:rsidR="0077388B" w:rsidRPr="0077388B" w:rsidRDefault="0077388B" w:rsidP="0077388B">
            <w:r w:rsidRPr="0077388B">
              <w:t>0.6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F6DED74" w14:textId="77777777" w:rsidR="0077388B" w:rsidRPr="0077388B" w:rsidRDefault="0077388B" w:rsidP="0077388B">
            <w:r w:rsidRPr="0077388B">
              <w:t>0.9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773B4697" w14:textId="77777777" w:rsidR="0077388B" w:rsidRPr="0077388B" w:rsidRDefault="0077388B" w:rsidP="0077388B">
            <w:r w:rsidRPr="0077388B">
              <w:t>0.2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38100BB0" w14:textId="77777777" w:rsidR="0077388B" w:rsidRPr="0077388B" w:rsidRDefault="0077388B" w:rsidP="0077388B">
            <w:r w:rsidRPr="0077388B">
              <w:t>0.2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A9D29F0" w14:textId="77777777" w:rsidR="0077388B" w:rsidRPr="0077388B" w:rsidRDefault="0077388B" w:rsidP="0077388B">
            <w:r w:rsidRPr="0077388B">
              <w:t>0.7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A5ED592" w14:textId="77777777" w:rsidR="0077388B" w:rsidRPr="0077388B" w:rsidRDefault="0077388B" w:rsidP="0077388B">
            <w:r w:rsidRPr="0077388B">
              <w:t>0.2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33425C6" w14:textId="77777777" w:rsidR="0077388B" w:rsidRPr="0077388B" w:rsidRDefault="0077388B" w:rsidP="0077388B">
            <w:r w:rsidRPr="0077388B">
              <w:t>0.15</w:t>
            </w:r>
          </w:p>
        </w:tc>
      </w:tr>
      <w:tr w:rsidR="0077388B" w:rsidRPr="0077388B" w14:paraId="32848914" w14:textId="77777777" w:rsidTr="00211C75">
        <w:trPr>
          <w:trHeight w:val="400"/>
        </w:trPr>
        <w:tc>
          <w:tcPr>
            <w:tcW w:w="5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081271A" w14:textId="77777777" w:rsidR="0077388B" w:rsidRPr="0077388B" w:rsidRDefault="0077388B" w:rsidP="0077388B">
            <w:r w:rsidRPr="0077388B">
              <w:t>Compared to Untreated Contro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600C2" w14:textId="77777777" w:rsidR="0077388B" w:rsidRPr="0077388B" w:rsidRDefault="0077388B" w:rsidP="0077388B">
            <w:r w:rsidRPr="0077388B">
              <w:t>RS Ratio dro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7EF64" w14:textId="77777777" w:rsidR="0077388B" w:rsidRPr="0077388B" w:rsidRDefault="0077388B" w:rsidP="0077388B">
            <w:r w:rsidRPr="0077388B"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78BCC" w14:textId="77777777" w:rsidR="0077388B" w:rsidRPr="0077388B" w:rsidRDefault="0077388B" w:rsidP="0077388B">
            <w:r w:rsidRPr="0077388B">
              <w:t>215.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ADAFE" w14:textId="77777777" w:rsidR="0077388B" w:rsidRPr="0077388B" w:rsidRDefault="0077388B" w:rsidP="0077388B">
            <w:r w:rsidRPr="0077388B">
              <w:t>212.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F97E" w14:textId="77777777" w:rsidR="0077388B" w:rsidRPr="0077388B" w:rsidRDefault="0077388B" w:rsidP="0077388B">
            <w:r w:rsidRPr="0077388B">
              <w:t>219.8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351F4" w14:textId="77777777" w:rsidR="0077388B" w:rsidRPr="0077388B" w:rsidRDefault="0077388B" w:rsidP="0077388B">
            <w:r w:rsidRPr="0077388B">
              <w:t>219.9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BEF28" w14:textId="77777777" w:rsidR="0077388B" w:rsidRPr="0077388B" w:rsidRDefault="0077388B" w:rsidP="0077388B">
            <w:r w:rsidRPr="0077388B">
              <w:t>214.6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B27E" w14:textId="77777777" w:rsidR="0077388B" w:rsidRPr="0077388B" w:rsidRDefault="0077388B" w:rsidP="0077388B">
            <w:r w:rsidRPr="0077388B">
              <w:t>219.8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640E6" w14:textId="77777777" w:rsidR="0077388B" w:rsidRPr="0077388B" w:rsidRDefault="0077388B" w:rsidP="0077388B">
            <w:r w:rsidRPr="0077388B">
              <w:t>220.24</w:t>
            </w:r>
          </w:p>
        </w:tc>
      </w:tr>
      <w:tr w:rsidR="0077388B" w:rsidRPr="0077388B" w14:paraId="0CAFC528" w14:textId="77777777" w:rsidTr="00211C75">
        <w:trPr>
          <w:trHeight w:val="400"/>
        </w:trPr>
        <w:tc>
          <w:tcPr>
            <w:tcW w:w="5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8FB8" w14:textId="77777777" w:rsidR="0077388B" w:rsidRPr="0077388B" w:rsidRDefault="0077388B" w:rsidP="0077388B"/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55C51" w14:textId="77777777" w:rsidR="0077388B" w:rsidRPr="0077388B" w:rsidRDefault="0077388B" w:rsidP="0077388B">
            <w:r w:rsidRPr="0077388B">
              <w:t>ANOV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3412" w14:textId="77777777" w:rsidR="0077388B" w:rsidRPr="0077388B" w:rsidRDefault="0077388B" w:rsidP="0077388B">
            <w:r w:rsidRPr="0077388B"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14333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BCFE4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31649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D668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03ACE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E7C0" w14:textId="77777777" w:rsidR="0077388B" w:rsidRPr="0077388B" w:rsidRDefault="0077388B" w:rsidP="0077388B">
            <w:r w:rsidRPr="0077388B">
              <w:t>&lt;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6E6A" w14:textId="77777777" w:rsidR="0077388B" w:rsidRPr="0077388B" w:rsidRDefault="0077388B" w:rsidP="0077388B">
            <w:r w:rsidRPr="0077388B">
              <w:t>&lt;.001</w:t>
            </w:r>
          </w:p>
        </w:tc>
      </w:tr>
    </w:tbl>
    <w:p w14:paraId="4E2B518B" w14:textId="77777777" w:rsidR="0077388B" w:rsidRPr="0077388B" w:rsidRDefault="0077388B" w:rsidP="0077388B"/>
    <w:p w14:paraId="6EE41C4F" w14:textId="77777777" w:rsidR="0077388B" w:rsidRPr="0077388B" w:rsidRDefault="0077388B" w:rsidP="0077388B">
      <w:pPr>
        <w:rPr>
          <w:b/>
          <w:bCs/>
        </w:rPr>
      </w:pPr>
    </w:p>
    <w:p w14:paraId="401EE23C" w14:textId="77777777" w:rsidR="00F8236C" w:rsidRDefault="00F8236C"/>
    <w:sectPr w:rsidR="00F8236C" w:rsidSect="006642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8B"/>
    <w:rsid w:val="00025DEA"/>
    <w:rsid w:val="00036C8E"/>
    <w:rsid w:val="00073575"/>
    <w:rsid w:val="001915A0"/>
    <w:rsid w:val="00216F64"/>
    <w:rsid w:val="0022350E"/>
    <w:rsid w:val="00293F3C"/>
    <w:rsid w:val="0029651A"/>
    <w:rsid w:val="0035344D"/>
    <w:rsid w:val="003D3782"/>
    <w:rsid w:val="004050A8"/>
    <w:rsid w:val="004B548A"/>
    <w:rsid w:val="00563489"/>
    <w:rsid w:val="005745D3"/>
    <w:rsid w:val="00582CA3"/>
    <w:rsid w:val="00602032"/>
    <w:rsid w:val="006024B9"/>
    <w:rsid w:val="006177E2"/>
    <w:rsid w:val="00664221"/>
    <w:rsid w:val="00695758"/>
    <w:rsid w:val="0070332A"/>
    <w:rsid w:val="0070476E"/>
    <w:rsid w:val="0077388B"/>
    <w:rsid w:val="007D3E31"/>
    <w:rsid w:val="0080235D"/>
    <w:rsid w:val="00893D1C"/>
    <w:rsid w:val="008B2396"/>
    <w:rsid w:val="00935905"/>
    <w:rsid w:val="009736E4"/>
    <w:rsid w:val="009B0BA9"/>
    <w:rsid w:val="00A01D3C"/>
    <w:rsid w:val="00A77369"/>
    <w:rsid w:val="00B37E27"/>
    <w:rsid w:val="00B961AE"/>
    <w:rsid w:val="00C733C5"/>
    <w:rsid w:val="00CA7FF3"/>
    <w:rsid w:val="00CB4C43"/>
    <w:rsid w:val="00D45101"/>
    <w:rsid w:val="00D97E81"/>
    <w:rsid w:val="00DA22BF"/>
    <w:rsid w:val="00DA243B"/>
    <w:rsid w:val="00DC1947"/>
    <w:rsid w:val="00E12530"/>
    <w:rsid w:val="00E30041"/>
    <w:rsid w:val="00EE1A38"/>
    <w:rsid w:val="00F8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E21AF"/>
  <w15:chartTrackingRefBased/>
  <w15:docId w15:val="{1A46184D-0EAD-2348-983E-B9F16154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before="120" w:after="120" w:line="22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0</Characters>
  <Application>Microsoft Office Word</Application>
  <DocSecurity>0</DocSecurity>
  <Lines>7</Lines>
  <Paragraphs>2</Paragraphs>
  <ScaleCrop>false</ScaleCrop>
  <Company>Slayden Laboratory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AB</dc:creator>
  <cp:keywords/>
  <dc:description/>
  <cp:lastModifiedBy>RLAB</cp:lastModifiedBy>
  <cp:revision>2</cp:revision>
  <dcterms:created xsi:type="dcterms:W3CDTF">2025-08-29T22:00:00Z</dcterms:created>
  <dcterms:modified xsi:type="dcterms:W3CDTF">2025-08-29T22:00:00Z</dcterms:modified>
</cp:coreProperties>
</file>